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81583F" w14:textId="5F4387C8" w:rsidR="003E2557" w:rsidRPr="00AC7E3B" w:rsidRDefault="00747FFA" w:rsidP="00FD5ADF">
      <w:pPr>
        <w:jc w:val="both"/>
        <w:rPr>
          <w:rFonts w:ascii="Times New Roman" w:hAnsi="Times New Roman" w:cs="Times New Roman"/>
          <w:bCs/>
          <w:sz w:val="24"/>
        </w:rPr>
      </w:pPr>
      <w:r w:rsidRPr="00747FFA">
        <w:rPr>
          <w:rFonts w:ascii="Times New Roman" w:hAnsi="Times New Roman" w:cs="Times New Roman"/>
          <w:b/>
          <w:sz w:val="24"/>
        </w:rPr>
        <w:t xml:space="preserve">Supplementary table 1: </w:t>
      </w:r>
      <w:r w:rsidR="00FD5ADF" w:rsidRPr="00AC7E3B">
        <w:rPr>
          <w:rFonts w:ascii="Times New Roman" w:hAnsi="Times New Roman" w:cs="Times New Roman"/>
          <w:bCs/>
          <w:sz w:val="24"/>
        </w:rPr>
        <w:t xml:space="preserve">Fungal cultures, their </w:t>
      </w:r>
      <w:r w:rsidR="00FD5ADF" w:rsidRPr="00AC7E3B">
        <w:rPr>
          <w:rFonts w:ascii="Times New Roman" w:hAnsi="Times New Roman" w:cs="Times New Roman"/>
          <w:bCs/>
          <w:i/>
          <w:sz w:val="24"/>
        </w:rPr>
        <w:t>ApMAT</w:t>
      </w:r>
      <w:r w:rsidR="00FD5ADF" w:rsidRPr="00AC7E3B">
        <w:rPr>
          <w:rFonts w:ascii="Times New Roman" w:hAnsi="Times New Roman" w:cs="Times New Roman"/>
          <w:bCs/>
          <w:sz w:val="24"/>
        </w:rPr>
        <w:t xml:space="preserve"> </w:t>
      </w:r>
      <w:r w:rsidR="008E4AB3" w:rsidRPr="00AC7E3B">
        <w:rPr>
          <w:rFonts w:ascii="Times New Roman" w:hAnsi="Times New Roman" w:cs="Times New Roman"/>
          <w:bCs/>
          <w:sz w:val="24"/>
        </w:rPr>
        <w:t>gene-based</w:t>
      </w:r>
      <w:r w:rsidR="00FD5ADF" w:rsidRPr="00AC7E3B">
        <w:rPr>
          <w:rFonts w:ascii="Times New Roman" w:hAnsi="Times New Roman" w:cs="Times New Roman"/>
          <w:bCs/>
          <w:sz w:val="24"/>
        </w:rPr>
        <w:t xml:space="preserve"> identification and GenBank accession numb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3228"/>
        <w:gridCol w:w="1080"/>
        <w:gridCol w:w="2516"/>
        <w:gridCol w:w="2182"/>
      </w:tblGrid>
      <w:tr w:rsidR="003E2557" w:rsidRPr="00747FFA" w14:paraId="62DB3640" w14:textId="77777777" w:rsidTr="00FD5ADF">
        <w:tc>
          <w:tcPr>
            <w:tcW w:w="570" w:type="dxa"/>
          </w:tcPr>
          <w:p w14:paraId="55233EAE" w14:textId="77777777" w:rsidR="003E2557" w:rsidRPr="00747FFA" w:rsidRDefault="00FD5ADF" w:rsidP="00747F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 N</w:t>
            </w:r>
            <w:r w:rsidR="003E2557" w:rsidRPr="00747FFA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3228" w:type="dxa"/>
          </w:tcPr>
          <w:p w14:paraId="4428723A" w14:textId="77777777" w:rsidR="003E2557" w:rsidRPr="00747FFA" w:rsidRDefault="00747FFA" w:rsidP="00747F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ngal strains </w:t>
            </w:r>
          </w:p>
        </w:tc>
        <w:tc>
          <w:tcPr>
            <w:tcW w:w="1080" w:type="dxa"/>
          </w:tcPr>
          <w:p w14:paraId="5EB2ECD1" w14:textId="77777777" w:rsidR="003E2557" w:rsidRPr="00747FFA" w:rsidRDefault="003E2557" w:rsidP="00747F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2516" w:type="dxa"/>
          </w:tcPr>
          <w:p w14:paraId="1133EE49" w14:textId="2A2F16CD" w:rsidR="003E2557" w:rsidRPr="00747FFA" w:rsidRDefault="00FD5ADF" w:rsidP="00747F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5AD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pMAT</w:t>
            </w:r>
            <w:r w:rsidR="003E2557" w:rsidRPr="00747F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E4AB3" w:rsidRPr="00747FFA">
              <w:rPr>
                <w:rFonts w:ascii="Times New Roman" w:hAnsi="Times New Roman" w:cs="Times New Roman"/>
                <w:b/>
                <w:sz w:val="24"/>
                <w:szCs w:val="24"/>
              </w:rPr>
              <w:t>gene-based</w:t>
            </w:r>
            <w:r w:rsidR="000809B9" w:rsidRPr="00747F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3E2557" w:rsidRPr="00747FFA">
              <w:rPr>
                <w:rFonts w:ascii="Times New Roman" w:hAnsi="Times New Roman" w:cs="Times New Roman"/>
                <w:b/>
                <w:sz w:val="24"/>
                <w:szCs w:val="24"/>
              </w:rPr>
              <w:t>identification</w:t>
            </w:r>
          </w:p>
        </w:tc>
        <w:tc>
          <w:tcPr>
            <w:tcW w:w="2182" w:type="dxa"/>
          </w:tcPr>
          <w:p w14:paraId="104930A0" w14:textId="77777777" w:rsidR="003E2557" w:rsidRPr="00747FFA" w:rsidRDefault="003E2557" w:rsidP="00747F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b/>
                <w:sz w:val="24"/>
                <w:szCs w:val="24"/>
              </w:rPr>
              <w:t>GenBank accession numbers</w:t>
            </w:r>
            <w:r w:rsidR="00FD5A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</w:t>
            </w:r>
            <w:r w:rsidR="00FD5ADF" w:rsidRPr="00FD5AD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pMAT</w:t>
            </w:r>
            <w:r w:rsidR="00747FFA" w:rsidRPr="00747F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</w:t>
            </w:r>
          </w:p>
        </w:tc>
      </w:tr>
      <w:tr w:rsidR="000809B9" w:rsidRPr="00747FFA" w14:paraId="21F2FF2E" w14:textId="77777777" w:rsidTr="00FD5ADF">
        <w:tc>
          <w:tcPr>
            <w:tcW w:w="570" w:type="dxa"/>
          </w:tcPr>
          <w:p w14:paraId="0EBD2413" w14:textId="77777777" w:rsidR="000809B9" w:rsidRPr="00747FFA" w:rsidRDefault="00747FFA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28" w:type="dxa"/>
          </w:tcPr>
          <w:p w14:paraId="091D92D2" w14:textId="1748B3BA" w:rsidR="000809B9" w:rsidRPr="00747FFA" w:rsidRDefault="00747FFA" w:rsidP="00747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olletotrichum gloeosporioide</w:t>
            </w:r>
            <w:r w:rsidR="00647A92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 xml:space="preserve">parent strain </w:t>
            </w:r>
          </w:p>
        </w:tc>
        <w:tc>
          <w:tcPr>
            <w:tcW w:w="1080" w:type="dxa"/>
          </w:tcPr>
          <w:p w14:paraId="4E963251" w14:textId="77777777" w:rsidR="000809B9" w:rsidRPr="00747FFA" w:rsidRDefault="00747FFA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516" w:type="dxa"/>
          </w:tcPr>
          <w:p w14:paraId="731537D2" w14:textId="77777777" w:rsidR="000809B9" w:rsidRPr="00747FFA" w:rsidRDefault="00747FFA" w:rsidP="00747FF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. gloeosporioides</w:t>
            </w:r>
          </w:p>
        </w:tc>
        <w:tc>
          <w:tcPr>
            <w:tcW w:w="2182" w:type="dxa"/>
          </w:tcPr>
          <w:p w14:paraId="100B70CC" w14:textId="77777777" w:rsidR="000809B9" w:rsidRPr="00FB7D88" w:rsidRDefault="00E95277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D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H422564</w:t>
            </w:r>
          </w:p>
        </w:tc>
      </w:tr>
      <w:tr w:rsidR="003E2557" w:rsidRPr="00747FFA" w14:paraId="4BD5F42C" w14:textId="77777777" w:rsidTr="00FD5ADF">
        <w:tc>
          <w:tcPr>
            <w:tcW w:w="570" w:type="dxa"/>
            <w:vMerge w:val="restart"/>
          </w:tcPr>
          <w:p w14:paraId="02343C9D" w14:textId="77777777" w:rsidR="003E2557" w:rsidRPr="00747FFA" w:rsidRDefault="00747FFA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28" w:type="dxa"/>
            <w:vMerge w:val="restart"/>
          </w:tcPr>
          <w:p w14:paraId="29060FA7" w14:textId="09F29A93" w:rsidR="003E2557" w:rsidRPr="00747FFA" w:rsidRDefault="003E2557" w:rsidP="00747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 xml:space="preserve">Putative </w:t>
            </w:r>
            <w:r w:rsidR="000809B9"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747FFA"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="000809B9"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loeosporioides</w:t>
            </w: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7A92">
              <w:rPr>
                <w:rFonts w:ascii="Times New Roman" w:hAnsi="Times New Roman" w:cs="Times New Roman"/>
                <w:sz w:val="24"/>
                <w:szCs w:val="24"/>
              </w:rPr>
              <w:t>heterokaryotic progenies</w:t>
            </w:r>
            <w:r w:rsidR="00747FFA">
              <w:rPr>
                <w:rFonts w:ascii="Times New Roman" w:hAnsi="Times New Roman" w:cs="Times New Roman"/>
                <w:sz w:val="24"/>
                <w:szCs w:val="24"/>
              </w:rPr>
              <w:t xml:space="preserve"> (1–10)</w:t>
            </w:r>
          </w:p>
        </w:tc>
        <w:tc>
          <w:tcPr>
            <w:tcW w:w="1080" w:type="dxa"/>
          </w:tcPr>
          <w:p w14:paraId="6893517C" w14:textId="77777777" w:rsidR="003E2557" w:rsidRPr="00747FFA" w:rsidRDefault="003E2557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CG1</w:t>
            </w:r>
          </w:p>
        </w:tc>
        <w:tc>
          <w:tcPr>
            <w:tcW w:w="2516" w:type="dxa"/>
          </w:tcPr>
          <w:p w14:paraId="76A9EE64" w14:textId="77777777" w:rsidR="003E2557" w:rsidRPr="00747FFA" w:rsidRDefault="003E2557" w:rsidP="00747FF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0809B9"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loeosporioides</w:t>
            </w:r>
          </w:p>
        </w:tc>
        <w:tc>
          <w:tcPr>
            <w:tcW w:w="2182" w:type="dxa"/>
          </w:tcPr>
          <w:p w14:paraId="702B6531" w14:textId="77777777" w:rsidR="003E2557" w:rsidRPr="00FB7D88" w:rsidRDefault="00E95277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D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H422565</w:t>
            </w:r>
          </w:p>
        </w:tc>
      </w:tr>
      <w:tr w:rsidR="000809B9" w:rsidRPr="00747FFA" w14:paraId="146D5150" w14:textId="77777777" w:rsidTr="00FD5ADF">
        <w:tc>
          <w:tcPr>
            <w:tcW w:w="570" w:type="dxa"/>
            <w:vMerge/>
          </w:tcPr>
          <w:p w14:paraId="6A05210F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vMerge/>
          </w:tcPr>
          <w:p w14:paraId="61D23DEC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99E8224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CG2</w:t>
            </w:r>
          </w:p>
        </w:tc>
        <w:tc>
          <w:tcPr>
            <w:tcW w:w="2516" w:type="dxa"/>
          </w:tcPr>
          <w:p w14:paraId="30F37F23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. gloeosporioides</w:t>
            </w:r>
          </w:p>
        </w:tc>
        <w:tc>
          <w:tcPr>
            <w:tcW w:w="2182" w:type="dxa"/>
          </w:tcPr>
          <w:p w14:paraId="08613650" w14:textId="77777777" w:rsidR="000809B9" w:rsidRPr="00FB7D88" w:rsidRDefault="00DE5638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D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H445356</w:t>
            </w:r>
          </w:p>
        </w:tc>
      </w:tr>
      <w:tr w:rsidR="000809B9" w:rsidRPr="00747FFA" w14:paraId="0A019971" w14:textId="77777777" w:rsidTr="00FD5ADF">
        <w:tc>
          <w:tcPr>
            <w:tcW w:w="570" w:type="dxa"/>
            <w:vMerge/>
          </w:tcPr>
          <w:p w14:paraId="40D53105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vMerge/>
          </w:tcPr>
          <w:p w14:paraId="4DC6672E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F712BCC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CG3</w:t>
            </w:r>
          </w:p>
        </w:tc>
        <w:tc>
          <w:tcPr>
            <w:tcW w:w="2516" w:type="dxa"/>
          </w:tcPr>
          <w:p w14:paraId="43AA1404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. gloeosporioides</w:t>
            </w:r>
          </w:p>
        </w:tc>
        <w:tc>
          <w:tcPr>
            <w:tcW w:w="2182" w:type="dxa"/>
          </w:tcPr>
          <w:p w14:paraId="6ECEAE4C" w14:textId="77777777" w:rsidR="000809B9" w:rsidRPr="00FB7D88" w:rsidRDefault="00E95277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D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H422566</w:t>
            </w:r>
          </w:p>
        </w:tc>
      </w:tr>
      <w:tr w:rsidR="000809B9" w:rsidRPr="00747FFA" w14:paraId="4C017314" w14:textId="77777777" w:rsidTr="00FD5ADF">
        <w:tc>
          <w:tcPr>
            <w:tcW w:w="570" w:type="dxa"/>
            <w:vMerge/>
          </w:tcPr>
          <w:p w14:paraId="7A683307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vMerge/>
          </w:tcPr>
          <w:p w14:paraId="0A7A8F7A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ADEFF95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CG4</w:t>
            </w:r>
          </w:p>
        </w:tc>
        <w:tc>
          <w:tcPr>
            <w:tcW w:w="2516" w:type="dxa"/>
          </w:tcPr>
          <w:p w14:paraId="77FFBCCF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. gloeosporioides</w:t>
            </w:r>
          </w:p>
        </w:tc>
        <w:tc>
          <w:tcPr>
            <w:tcW w:w="2182" w:type="dxa"/>
          </w:tcPr>
          <w:p w14:paraId="28FB4E8E" w14:textId="77777777" w:rsidR="000809B9" w:rsidRPr="00FB7D88" w:rsidRDefault="00E95277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D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H422567</w:t>
            </w:r>
          </w:p>
        </w:tc>
      </w:tr>
      <w:tr w:rsidR="000809B9" w:rsidRPr="00747FFA" w14:paraId="513A0922" w14:textId="77777777" w:rsidTr="00FD5ADF">
        <w:tc>
          <w:tcPr>
            <w:tcW w:w="570" w:type="dxa"/>
            <w:vMerge/>
          </w:tcPr>
          <w:p w14:paraId="6EA8A9C5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vMerge/>
          </w:tcPr>
          <w:p w14:paraId="5785CCCC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30E8D0B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CG5</w:t>
            </w:r>
          </w:p>
        </w:tc>
        <w:tc>
          <w:tcPr>
            <w:tcW w:w="2516" w:type="dxa"/>
          </w:tcPr>
          <w:p w14:paraId="2045BE28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. gloeosporioides</w:t>
            </w:r>
          </w:p>
        </w:tc>
        <w:tc>
          <w:tcPr>
            <w:tcW w:w="2182" w:type="dxa"/>
          </w:tcPr>
          <w:p w14:paraId="2E9CD23C" w14:textId="77777777" w:rsidR="000809B9" w:rsidRPr="00FB7D88" w:rsidRDefault="00DE5638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D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H445357</w:t>
            </w:r>
          </w:p>
        </w:tc>
      </w:tr>
      <w:tr w:rsidR="000809B9" w:rsidRPr="00747FFA" w14:paraId="6A4B986A" w14:textId="77777777" w:rsidTr="00FD5ADF">
        <w:tc>
          <w:tcPr>
            <w:tcW w:w="570" w:type="dxa"/>
            <w:vMerge/>
          </w:tcPr>
          <w:p w14:paraId="3A7D462D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vMerge/>
          </w:tcPr>
          <w:p w14:paraId="72FA0A9B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D75C97A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CG6</w:t>
            </w:r>
          </w:p>
        </w:tc>
        <w:tc>
          <w:tcPr>
            <w:tcW w:w="2516" w:type="dxa"/>
          </w:tcPr>
          <w:p w14:paraId="2ABF4030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. gloeosporioides</w:t>
            </w:r>
          </w:p>
        </w:tc>
        <w:tc>
          <w:tcPr>
            <w:tcW w:w="2182" w:type="dxa"/>
          </w:tcPr>
          <w:p w14:paraId="060E3673" w14:textId="77777777" w:rsidR="000809B9" w:rsidRPr="00FB7D88" w:rsidRDefault="00E95277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D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H422568</w:t>
            </w:r>
          </w:p>
        </w:tc>
      </w:tr>
      <w:tr w:rsidR="000809B9" w:rsidRPr="00747FFA" w14:paraId="486A1B03" w14:textId="77777777" w:rsidTr="00FD5ADF">
        <w:tc>
          <w:tcPr>
            <w:tcW w:w="570" w:type="dxa"/>
            <w:vMerge/>
          </w:tcPr>
          <w:p w14:paraId="71231503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vMerge/>
          </w:tcPr>
          <w:p w14:paraId="69EA139E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3FF743B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CG7</w:t>
            </w:r>
          </w:p>
        </w:tc>
        <w:tc>
          <w:tcPr>
            <w:tcW w:w="2516" w:type="dxa"/>
          </w:tcPr>
          <w:p w14:paraId="0A1AE17D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. gloeosporioides</w:t>
            </w:r>
          </w:p>
        </w:tc>
        <w:tc>
          <w:tcPr>
            <w:tcW w:w="2182" w:type="dxa"/>
          </w:tcPr>
          <w:p w14:paraId="44493B05" w14:textId="77777777" w:rsidR="000809B9" w:rsidRPr="00FB7D88" w:rsidRDefault="00E95277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D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H422569</w:t>
            </w:r>
          </w:p>
        </w:tc>
      </w:tr>
      <w:tr w:rsidR="000809B9" w:rsidRPr="00747FFA" w14:paraId="0F5A467F" w14:textId="77777777" w:rsidTr="00FD5ADF">
        <w:tc>
          <w:tcPr>
            <w:tcW w:w="570" w:type="dxa"/>
            <w:vMerge/>
          </w:tcPr>
          <w:p w14:paraId="299B2705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vMerge/>
          </w:tcPr>
          <w:p w14:paraId="4034B7FE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183688F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CG8</w:t>
            </w:r>
          </w:p>
        </w:tc>
        <w:tc>
          <w:tcPr>
            <w:tcW w:w="2516" w:type="dxa"/>
          </w:tcPr>
          <w:p w14:paraId="694F1541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. gloeosporioides</w:t>
            </w:r>
          </w:p>
        </w:tc>
        <w:tc>
          <w:tcPr>
            <w:tcW w:w="2182" w:type="dxa"/>
          </w:tcPr>
          <w:p w14:paraId="19EF609E" w14:textId="77777777" w:rsidR="000809B9" w:rsidRPr="00FB7D88" w:rsidRDefault="00E95277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D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H422570</w:t>
            </w:r>
          </w:p>
        </w:tc>
      </w:tr>
      <w:tr w:rsidR="000809B9" w:rsidRPr="00747FFA" w14:paraId="43CDA9C8" w14:textId="77777777" w:rsidTr="00FD5ADF">
        <w:tc>
          <w:tcPr>
            <w:tcW w:w="570" w:type="dxa"/>
            <w:vMerge/>
          </w:tcPr>
          <w:p w14:paraId="154F395A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vMerge/>
          </w:tcPr>
          <w:p w14:paraId="1B57E28D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59AFF2F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CG9</w:t>
            </w:r>
          </w:p>
        </w:tc>
        <w:tc>
          <w:tcPr>
            <w:tcW w:w="2516" w:type="dxa"/>
          </w:tcPr>
          <w:p w14:paraId="763C7E3F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. gloeosporioides</w:t>
            </w:r>
          </w:p>
        </w:tc>
        <w:tc>
          <w:tcPr>
            <w:tcW w:w="2182" w:type="dxa"/>
          </w:tcPr>
          <w:p w14:paraId="09C41E5E" w14:textId="77777777" w:rsidR="000809B9" w:rsidRPr="00FB7D88" w:rsidRDefault="00DE5638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D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H445358</w:t>
            </w:r>
          </w:p>
        </w:tc>
      </w:tr>
      <w:tr w:rsidR="000809B9" w:rsidRPr="00747FFA" w14:paraId="03F576C2" w14:textId="77777777" w:rsidTr="00FD5ADF">
        <w:tc>
          <w:tcPr>
            <w:tcW w:w="570" w:type="dxa"/>
            <w:vMerge/>
          </w:tcPr>
          <w:p w14:paraId="43F728E2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vMerge/>
          </w:tcPr>
          <w:p w14:paraId="7BE84E06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A0639E9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CG10</w:t>
            </w:r>
          </w:p>
        </w:tc>
        <w:tc>
          <w:tcPr>
            <w:tcW w:w="2516" w:type="dxa"/>
          </w:tcPr>
          <w:p w14:paraId="7BE871B0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. gloeosporioides</w:t>
            </w:r>
          </w:p>
        </w:tc>
        <w:tc>
          <w:tcPr>
            <w:tcW w:w="2182" w:type="dxa"/>
          </w:tcPr>
          <w:p w14:paraId="1F5E692C" w14:textId="77777777" w:rsidR="000809B9" w:rsidRPr="00FB7D88" w:rsidRDefault="00E95277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D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H422571</w:t>
            </w:r>
          </w:p>
        </w:tc>
      </w:tr>
      <w:tr w:rsidR="000809B9" w:rsidRPr="00747FFA" w14:paraId="559440F2" w14:textId="77777777" w:rsidTr="00FD5ADF">
        <w:tc>
          <w:tcPr>
            <w:tcW w:w="570" w:type="dxa"/>
          </w:tcPr>
          <w:p w14:paraId="7AD9A5AC" w14:textId="77777777" w:rsidR="000809B9" w:rsidRPr="00747FFA" w:rsidRDefault="00747FFA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28" w:type="dxa"/>
          </w:tcPr>
          <w:p w14:paraId="0AB5B657" w14:textId="77777777" w:rsidR="000809B9" w:rsidRPr="00747FFA" w:rsidRDefault="00747FFA" w:rsidP="00747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lletotrichum siamense </w:t>
            </w: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 xml:space="preserve">parent strain </w:t>
            </w:r>
          </w:p>
        </w:tc>
        <w:tc>
          <w:tcPr>
            <w:tcW w:w="1080" w:type="dxa"/>
          </w:tcPr>
          <w:p w14:paraId="7820EF02" w14:textId="77777777" w:rsidR="000809B9" w:rsidRPr="00747FFA" w:rsidRDefault="00747FFA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516" w:type="dxa"/>
          </w:tcPr>
          <w:p w14:paraId="227E23E7" w14:textId="77777777" w:rsidR="000809B9" w:rsidRPr="00747FFA" w:rsidRDefault="00747FFA" w:rsidP="00747FF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. siamense</w:t>
            </w:r>
          </w:p>
        </w:tc>
        <w:tc>
          <w:tcPr>
            <w:tcW w:w="2182" w:type="dxa"/>
          </w:tcPr>
          <w:p w14:paraId="5C341847" w14:textId="77777777" w:rsidR="000809B9" w:rsidRPr="00FB7D88" w:rsidRDefault="00DE5638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D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H445359</w:t>
            </w:r>
          </w:p>
        </w:tc>
      </w:tr>
      <w:tr w:rsidR="003E2557" w:rsidRPr="00747FFA" w14:paraId="01473C65" w14:textId="77777777" w:rsidTr="00FD5ADF">
        <w:tc>
          <w:tcPr>
            <w:tcW w:w="570" w:type="dxa"/>
            <w:vMerge w:val="restart"/>
          </w:tcPr>
          <w:p w14:paraId="338C65FF" w14:textId="77777777" w:rsidR="003E2557" w:rsidRPr="00747FFA" w:rsidRDefault="00747FFA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28" w:type="dxa"/>
            <w:vMerge w:val="restart"/>
          </w:tcPr>
          <w:p w14:paraId="2C31B890" w14:textId="45D5AD2E" w:rsidR="003E2557" w:rsidRPr="00747FFA" w:rsidRDefault="003E2557" w:rsidP="00747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 xml:space="preserve">Putative </w:t>
            </w:r>
            <w:r w:rsidR="000809B9"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747FFA"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="000809B9"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iamense</w:t>
            </w:r>
            <w:r w:rsidR="004B72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647A92">
              <w:rPr>
                <w:rFonts w:ascii="Times New Roman" w:hAnsi="Times New Roman" w:cs="Times New Roman"/>
                <w:sz w:val="24"/>
                <w:szCs w:val="24"/>
              </w:rPr>
              <w:t>heterokaryotic progenies</w:t>
            </w:r>
            <w:r w:rsidR="00747FFA">
              <w:rPr>
                <w:rFonts w:ascii="Times New Roman" w:hAnsi="Times New Roman" w:cs="Times New Roman"/>
                <w:sz w:val="24"/>
                <w:szCs w:val="24"/>
              </w:rPr>
              <w:t xml:space="preserve"> (1–10)</w:t>
            </w:r>
          </w:p>
        </w:tc>
        <w:tc>
          <w:tcPr>
            <w:tcW w:w="1080" w:type="dxa"/>
          </w:tcPr>
          <w:p w14:paraId="0A822663" w14:textId="77777777" w:rsidR="003E2557" w:rsidRPr="00747FFA" w:rsidRDefault="003E2557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CS1</w:t>
            </w:r>
          </w:p>
        </w:tc>
        <w:tc>
          <w:tcPr>
            <w:tcW w:w="2516" w:type="dxa"/>
          </w:tcPr>
          <w:p w14:paraId="3E074EAD" w14:textId="77777777" w:rsidR="003E2557" w:rsidRPr="00747FFA" w:rsidRDefault="003E2557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0809B9"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iamense</w:t>
            </w:r>
          </w:p>
        </w:tc>
        <w:tc>
          <w:tcPr>
            <w:tcW w:w="2182" w:type="dxa"/>
          </w:tcPr>
          <w:p w14:paraId="39620ADB" w14:textId="77777777" w:rsidR="003E2557" w:rsidRPr="00FB7D88" w:rsidRDefault="00DE5638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D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H445360</w:t>
            </w:r>
          </w:p>
        </w:tc>
      </w:tr>
      <w:tr w:rsidR="000809B9" w:rsidRPr="00747FFA" w14:paraId="74EFCA1A" w14:textId="77777777" w:rsidTr="00FD5ADF">
        <w:tc>
          <w:tcPr>
            <w:tcW w:w="570" w:type="dxa"/>
            <w:vMerge/>
          </w:tcPr>
          <w:p w14:paraId="24E49116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vMerge/>
          </w:tcPr>
          <w:p w14:paraId="6F9EBAC7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7705C11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CS2</w:t>
            </w:r>
          </w:p>
        </w:tc>
        <w:tc>
          <w:tcPr>
            <w:tcW w:w="2516" w:type="dxa"/>
          </w:tcPr>
          <w:p w14:paraId="6C88CC78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. siamense</w:t>
            </w:r>
          </w:p>
        </w:tc>
        <w:tc>
          <w:tcPr>
            <w:tcW w:w="2182" w:type="dxa"/>
          </w:tcPr>
          <w:p w14:paraId="5718FEB2" w14:textId="77777777" w:rsidR="000809B9" w:rsidRPr="00FB7D88" w:rsidRDefault="00DE5638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D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H445361</w:t>
            </w:r>
          </w:p>
        </w:tc>
      </w:tr>
      <w:tr w:rsidR="000809B9" w:rsidRPr="00747FFA" w14:paraId="24CEB6CA" w14:textId="77777777" w:rsidTr="00FD5ADF">
        <w:tc>
          <w:tcPr>
            <w:tcW w:w="570" w:type="dxa"/>
            <w:vMerge/>
          </w:tcPr>
          <w:p w14:paraId="2E2946AD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vMerge/>
          </w:tcPr>
          <w:p w14:paraId="00891ED0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76FBB60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CS3</w:t>
            </w:r>
          </w:p>
        </w:tc>
        <w:tc>
          <w:tcPr>
            <w:tcW w:w="2516" w:type="dxa"/>
          </w:tcPr>
          <w:p w14:paraId="047412FE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. siamense</w:t>
            </w:r>
          </w:p>
        </w:tc>
        <w:tc>
          <w:tcPr>
            <w:tcW w:w="2182" w:type="dxa"/>
          </w:tcPr>
          <w:p w14:paraId="74095354" w14:textId="77777777" w:rsidR="000809B9" w:rsidRPr="00FB7D88" w:rsidRDefault="00DE5638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D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H445362</w:t>
            </w:r>
          </w:p>
        </w:tc>
      </w:tr>
      <w:tr w:rsidR="000809B9" w:rsidRPr="00747FFA" w14:paraId="625B0549" w14:textId="77777777" w:rsidTr="00FD5ADF">
        <w:tc>
          <w:tcPr>
            <w:tcW w:w="570" w:type="dxa"/>
            <w:vMerge/>
          </w:tcPr>
          <w:p w14:paraId="29472998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vMerge/>
          </w:tcPr>
          <w:p w14:paraId="2A136744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56D5446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CS4</w:t>
            </w:r>
          </w:p>
        </w:tc>
        <w:tc>
          <w:tcPr>
            <w:tcW w:w="2516" w:type="dxa"/>
          </w:tcPr>
          <w:p w14:paraId="0E46E098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. siamense</w:t>
            </w:r>
          </w:p>
        </w:tc>
        <w:tc>
          <w:tcPr>
            <w:tcW w:w="2182" w:type="dxa"/>
          </w:tcPr>
          <w:p w14:paraId="5022CE8E" w14:textId="77777777" w:rsidR="000809B9" w:rsidRPr="00FB7D88" w:rsidRDefault="00DE5638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D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H445363</w:t>
            </w:r>
          </w:p>
        </w:tc>
      </w:tr>
      <w:tr w:rsidR="000809B9" w:rsidRPr="00747FFA" w14:paraId="095D9E78" w14:textId="77777777" w:rsidTr="00FD5ADF">
        <w:tc>
          <w:tcPr>
            <w:tcW w:w="570" w:type="dxa"/>
            <w:vMerge/>
          </w:tcPr>
          <w:p w14:paraId="58E6AA58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vMerge/>
          </w:tcPr>
          <w:p w14:paraId="2421D03B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03E2E3E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CS5</w:t>
            </w:r>
          </w:p>
        </w:tc>
        <w:tc>
          <w:tcPr>
            <w:tcW w:w="2516" w:type="dxa"/>
          </w:tcPr>
          <w:p w14:paraId="2C80CCF4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. siamense</w:t>
            </w:r>
          </w:p>
        </w:tc>
        <w:tc>
          <w:tcPr>
            <w:tcW w:w="2182" w:type="dxa"/>
          </w:tcPr>
          <w:p w14:paraId="64436A9B" w14:textId="77777777" w:rsidR="000809B9" w:rsidRPr="00FB7D88" w:rsidRDefault="00DE5638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D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H445364</w:t>
            </w:r>
          </w:p>
        </w:tc>
      </w:tr>
      <w:tr w:rsidR="000809B9" w:rsidRPr="00747FFA" w14:paraId="47B2E31A" w14:textId="77777777" w:rsidTr="00FD5ADF">
        <w:tc>
          <w:tcPr>
            <w:tcW w:w="570" w:type="dxa"/>
            <w:vMerge/>
          </w:tcPr>
          <w:p w14:paraId="6795131F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vMerge/>
          </w:tcPr>
          <w:p w14:paraId="5D0B6892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9B7A0DA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CS6</w:t>
            </w:r>
          </w:p>
        </w:tc>
        <w:tc>
          <w:tcPr>
            <w:tcW w:w="2516" w:type="dxa"/>
          </w:tcPr>
          <w:p w14:paraId="34A28FAE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. siamense</w:t>
            </w:r>
          </w:p>
        </w:tc>
        <w:tc>
          <w:tcPr>
            <w:tcW w:w="2182" w:type="dxa"/>
          </w:tcPr>
          <w:p w14:paraId="5B6EE0CC" w14:textId="77777777" w:rsidR="000809B9" w:rsidRPr="00FB7D88" w:rsidRDefault="00DE5638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D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H445365</w:t>
            </w:r>
          </w:p>
        </w:tc>
      </w:tr>
      <w:tr w:rsidR="000809B9" w:rsidRPr="00747FFA" w14:paraId="1B4952B5" w14:textId="77777777" w:rsidTr="00FD5ADF">
        <w:tc>
          <w:tcPr>
            <w:tcW w:w="570" w:type="dxa"/>
            <w:vMerge/>
          </w:tcPr>
          <w:p w14:paraId="34BF32FD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vMerge/>
          </w:tcPr>
          <w:p w14:paraId="2613E5E2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466DE00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CS7</w:t>
            </w:r>
          </w:p>
        </w:tc>
        <w:tc>
          <w:tcPr>
            <w:tcW w:w="2516" w:type="dxa"/>
          </w:tcPr>
          <w:p w14:paraId="595F8A1A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. siamense</w:t>
            </w:r>
          </w:p>
        </w:tc>
        <w:tc>
          <w:tcPr>
            <w:tcW w:w="2182" w:type="dxa"/>
          </w:tcPr>
          <w:p w14:paraId="4141FB0F" w14:textId="77777777" w:rsidR="000809B9" w:rsidRPr="00FB7D88" w:rsidRDefault="00DE5638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D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H445366</w:t>
            </w:r>
          </w:p>
        </w:tc>
      </w:tr>
      <w:tr w:rsidR="000809B9" w:rsidRPr="00747FFA" w14:paraId="3B734CAF" w14:textId="77777777" w:rsidTr="00FD5ADF">
        <w:tc>
          <w:tcPr>
            <w:tcW w:w="570" w:type="dxa"/>
            <w:vMerge/>
          </w:tcPr>
          <w:p w14:paraId="66F69E94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vMerge/>
          </w:tcPr>
          <w:p w14:paraId="1E2E6FC8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683013A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CS8</w:t>
            </w:r>
          </w:p>
        </w:tc>
        <w:tc>
          <w:tcPr>
            <w:tcW w:w="2516" w:type="dxa"/>
          </w:tcPr>
          <w:p w14:paraId="1AD30968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. siamense</w:t>
            </w:r>
          </w:p>
        </w:tc>
        <w:tc>
          <w:tcPr>
            <w:tcW w:w="2182" w:type="dxa"/>
          </w:tcPr>
          <w:p w14:paraId="2D1C8DA9" w14:textId="77777777" w:rsidR="000809B9" w:rsidRPr="00FB7D88" w:rsidRDefault="00DE5638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D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H445367</w:t>
            </w:r>
          </w:p>
        </w:tc>
      </w:tr>
      <w:tr w:rsidR="000809B9" w:rsidRPr="00747FFA" w14:paraId="37B0CF70" w14:textId="77777777" w:rsidTr="00FD5ADF">
        <w:tc>
          <w:tcPr>
            <w:tcW w:w="570" w:type="dxa"/>
            <w:vMerge/>
          </w:tcPr>
          <w:p w14:paraId="5151A991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vMerge/>
          </w:tcPr>
          <w:p w14:paraId="44E31144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61A45A1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CS9</w:t>
            </w:r>
          </w:p>
        </w:tc>
        <w:tc>
          <w:tcPr>
            <w:tcW w:w="2516" w:type="dxa"/>
          </w:tcPr>
          <w:p w14:paraId="48EE08DB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. siamense</w:t>
            </w:r>
          </w:p>
        </w:tc>
        <w:tc>
          <w:tcPr>
            <w:tcW w:w="2182" w:type="dxa"/>
          </w:tcPr>
          <w:p w14:paraId="6ED68B74" w14:textId="77777777" w:rsidR="000809B9" w:rsidRPr="00FB7D88" w:rsidRDefault="00DE5638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D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H445368</w:t>
            </w:r>
          </w:p>
        </w:tc>
      </w:tr>
      <w:tr w:rsidR="000809B9" w:rsidRPr="00747FFA" w14:paraId="1D8924ED" w14:textId="77777777" w:rsidTr="00FD5ADF">
        <w:tc>
          <w:tcPr>
            <w:tcW w:w="570" w:type="dxa"/>
            <w:vMerge/>
          </w:tcPr>
          <w:p w14:paraId="1512BD8D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vMerge/>
          </w:tcPr>
          <w:p w14:paraId="0AFE971A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3F781DB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sz w:val="24"/>
                <w:szCs w:val="24"/>
              </w:rPr>
              <w:t>CS10</w:t>
            </w:r>
          </w:p>
        </w:tc>
        <w:tc>
          <w:tcPr>
            <w:tcW w:w="2516" w:type="dxa"/>
          </w:tcPr>
          <w:p w14:paraId="293D9E5A" w14:textId="77777777" w:rsidR="000809B9" w:rsidRPr="00747FFA" w:rsidRDefault="000809B9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FFA">
              <w:rPr>
                <w:rFonts w:ascii="Times New Roman" w:hAnsi="Times New Roman" w:cs="Times New Roman"/>
                <w:i/>
                <w:sz w:val="24"/>
                <w:szCs w:val="24"/>
              </w:rPr>
              <w:t>C. siamense</w:t>
            </w:r>
          </w:p>
        </w:tc>
        <w:tc>
          <w:tcPr>
            <w:tcW w:w="2182" w:type="dxa"/>
          </w:tcPr>
          <w:p w14:paraId="3BF0BCD6" w14:textId="77777777" w:rsidR="000809B9" w:rsidRPr="00FB7D88" w:rsidRDefault="00DE5638" w:rsidP="00747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D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H445369</w:t>
            </w:r>
          </w:p>
        </w:tc>
      </w:tr>
    </w:tbl>
    <w:p w14:paraId="315A6101" w14:textId="77777777" w:rsidR="003E2557" w:rsidRDefault="003E2557"/>
    <w:p w14:paraId="73483316" w14:textId="77777777" w:rsidR="003E2557" w:rsidRDefault="00DE5638"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rFonts w:ascii="Arial" w:hAnsi="Arial" w:cs="Arial"/>
          <w:color w:val="222222"/>
          <w:sz w:val="19"/>
          <w:szCs w:val="19"/>
        </w:rPr>
        <w:br/>
      </w:r>
    </w:p>
    <w:p w14:paraId="33DCB706" w14:textId="77777777" w:rsidR="003E2557" w:rsidRDefault="003E2557"/>
    <w:sectPr w:rsidR="003E2557" w:rsidSect="004C5D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S0NDAzsjQzNzU1sTRV0lEKTi0uzszPAykwqgUAymHFUywAAAA="/>
  </w:docVars>
  <w:rsids>
    <w:rsidRoot w:val="00AE3755"/>
    <w:rsid w:val="000809B9"/>
    <w:rsid w:val="001B48B2"/>
    <w:rsid w:val="003E2557"/>
    <w:rsid w:val="004B7299"/>
    <w:rsid w:val="004C5D95"/>
    <w:rsid w:val="00647A92"/>
    <w:rsid w:val="006D27C9"/>
    <w:rsid w:val="00747FFA"/>
    <w:rsid w:val="007D194F"/>
    <w:rsid w:val="008E4AB3"/>
    <w:rsid w:val="009023C4"/>
    <w:rsid w:val="00AC7E3B"/>
    <w:rsid w:val="00AE3755"/>
    <w:rsid w:val="00CF3D1C"/>
    <w:rsid w:val="00D77EE4"/>
    <w:rsid w:val="00DE5638"/>
    <w:rsid w:val="00E07191"/>
    <w:rsid w:val="00E95277"/>
    <w:rsid w:val="00FB7D88"/>
    <w:rsid w:val="00FD5A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7A21D"/>
  <w15:docId w15:val="{8A7BBE80-E7D6-49BA-B92A-67811F854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D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375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!K</dc:creator>
  <cp:keywords/>
  <dc:description/>
  <cp:lastModifiedBy>Abhishek Baghela</cp:lastModifiedBy>
  <cp:revision>20</cp:revision>
  <dcterms:created xsi:type="dcterms:W3CDTF">2018-04-26T17:04:00Z</dcterms:created>
  <dcterms:modified xsi:type="dcterms:W3CDTF">2020-10-20T10:14:00Z</dcterms:modified>
</cp:coreProperties>
</file>